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2DD9E" w14:textId="77777777" w:rsidR="00031963" w:rsidRDefault="00031963" w:rsidP="00031963">
      <w:pPr>
        <w:spacing w:line="360" w:lineRule="auto"/>
        <w:jc w:val="both"/>
        <w:rPr>
          <w:sz w:val="22"/>
          <w:szCs w:val="22"/>
          <w:lang w:val="en-GB"/>
        </w:rPr>
      </w:pPr>
      <w:bookmarkStart w:id="0" w:name="_GoBack"/>
      <w:bookmarkEnd w:id="0"/>
      <w:r w:rsidRPr="00791F65">
        <w:rPr>
          <w:b/>
          <w:bCs/>
          <w:sz w:val="22"/>
          <w:szCs w:val="22"/>
          <w:lang w:val="en-GB"/>
        </w:rPr>
        <w:t>Additional data</w:t>
      </w:r>
    </w:p>
    <w:p w14:paraId="306CEDE9" w14:textId="77777777" w:rsidR="00031963" w:rsidRPr="00D75AC6" w:rsidRDefault="00031963" w:rsidP="00031963">
      <w:pPr>
        <w:rPr>
          <w:sz w:val="22"/>
          <w:szCs w:val="22"/>
          <w:lang w:val="en-US"/>
        </w:rPr>
      </w:pPr>
      <w:r w:rsidRPr="003F200C">
        <w:rPr>
          <w:b/>
          <w:bCs/>
          <w:sz w:val="22"/>
          <w:szCs w:val="22"/>
          <w:lang w:val="en-US"/>
        </w:rPr>
        <w:t>Table</w:t>
      </w:r>
      <w:r>
        <w:rPr>
          <w:b/>
          <w:bCs/>
          <w:sz w:val="22"/>
          <w:szCs w:val="22"/>
          <w:lang w:val="en-US"/>
        </w:rPr>
        <w:t xml:space="preserve"> 1</w:t>
      </w:r>
      <w:r w:rsidRPr="00D75AC6">
        <w:rPr>
          <w:sz w:val="22"/>
          <w:szCs w:val="22"/>
          <w:lang w:val="en-US"/>
        </w:rPr>
        <w:tab/>
      </w:r>
      <w:r w:rsidRPr="00D75AC6">
        <w:rPr>
          <w:sz w:val="22"/>
          <w:szCs w:val="22"/>
          <w:lang w:val="en-US"/>
        </w:rPr>
        <w:tab/>
        <w:t xml:space="preserve">Tumor characteristics (n = 919 DIEP flap breast reconstruction procedures) </w:t>
      </w:r>
    </w:p>
    <w:tbl>
      <w:tblPr>
        <w:tblW w:w="9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6"/>
        <w:gridCol w:w="2009"/>
        <w:gridCol w:w="1843"/>
        <w:gridCol w:w="1608"/>
      </w:tblGrid>
      <w:tr w:rsidR="00031963" w:rsidRPr="00D75AC6" w14:paraId="2C02A5AF" w14:textId="77777777" w:rsidTr="00FF522C">
        <w:tc>
          <w:tcPr>
            <w:tcW w:w="36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DEFD2B1" w14:textId="77777777" w:rsidR="00031963" w:rsidRPr="00C13F4D" w:rsidRDefault="00031963" w:rsidP="00FF52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472C257" w14:textId="77777777" w:rsidR="00031963" w:rsidRPr="00C13F4D" w:rsidRDefault="00031963" w:rsidP="00FF522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3F4D">
              <w:rPr>
                <w:b/>
                <w:bCs/>
                <w:sz w:val="20"/>
                <w:szCs w:val="20"/>
                <w:lang w:val="en-US"/>
              </w:rPr>
              <w:t xml:space="preserve">Immediate </w:t>
            </w:r>
          </w:p>
          <w:p w14:paraId="51966EFA" w14:textId="77777777" w:rsidR="00031963" w:rsidRPr="00C13F4D" w:rsidRDefault="00031963" w:rsidP="00FF522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3F4D">
              <w:rPr>
                <w:b/>
                <w:bCs/>
                <w:sz w:val="20"/>
                <w:szCs w:val="20"/>
                <w:lang w:val="en-US"/>
              </w:rPr>
              <w:t>DIEP</w:t>
            </w:r>
          </w:p>
          <w:p w14:paraId="132C51D4" w14:textId="77777777" w:rsidR="00031963" w:rsidRPr="00C13F4D" w:rsidRDefault="00031963" w:rsidP="00FF522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3F4D">
              <w:rPr>
                <w:b/>
                <w:b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64BDFCC" w14:textId="77777777" w:rsidR="00031963" w:rsidRPr="00C13F4D" w:rsidRDefault="00031963" w:rsidP="00FF522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3F4D">
              <w:rPr>
                <w:b/>
                <w:bCs/>
                <w:sz w:val="20"/>
                <w:szCs w:val="20"/>
                <w:lang w:val="en-US"/>
              </w:rPr>
              <w:t xml:space="preserve">Delayed </w:t>
            </w:r>
          </w:p>
          <w:p w14:paraId="47D56E46" w14:textId="77777777" w:rsidR="00031963" w:rsidRPr="00C13F4D" w:rsidRDefault="00031963" w:rsidP="00FF522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3F4D">
              <w:rPr>
                <w:b/>
                <w:bCs/>
                <w:sz w:val="20"/>
                <w:szCs w:val="20"/>
                <w:lang w:val="en-US"/>
              </w:rPr>
              <w:t>DIEP</w:t>
            </w:r>
          </w:p>
          <w:p w14:paraId="61F4531D" w14:textId="77777777" w:rsidR="00031963" w:rsidRPr="00C13F4D" w:rsidRDefault="00031963" w:rsidP="00FF522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13F4D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52557A6" w14:textId="77777777" w:rsidR="00031963" w:rsidRPr="00C13F4D" w:rsidRDefault="00031963" w:rsidP="00FF522C">
            <w:pPr>
              <w:rPr>
                <w:i/>
                <w:iCs/>
                <w:sz w:val="20"/>
                <w:szCs w:val="20"/>
                <w:lang w:val="en-US"/>
              </w:rPr>
            </w:pPr>
          </w:p>
          <w:p w14:paraId="34A06C86" w14:textId="77777777" w:rsidR="00031963" w:rsidRPr="00C13F4D" w:rsidRDefault="00031963" w:rsidP="00FF522C">
            <w:pPr>
              <w:rPr>
                <w:i/>
                <w:iCs/>
                <w:sz w:val="20"/>
                <w:szCs w:val="20"/>
                <w:lang w:val="en-US"/>
              </w:rPr>
            </w:pPr>
          </w:p>
          <w:p w14:paraId="097015D8" w14:textId="77777777" w:rsidR="00031963" w:rsidRPr="00C13F4D" w:rsidRDefault="00031963" w:rsidP="00FF522C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13F4D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C13F4D">
              <w:rPr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031963" w:rsidRPr="00A44CFB" w14:paraId="1B0D149B" w14:textId="77777777" w:rsidTr="00FF522C">
        <w:tc>
          <w:tcPr>
            <w:tcW w:w="36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9AF679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Total number of patients</w:t>
            </w:r>
          </w:p>
        </w:tc>
        <w:tc>
          <w:tcPr>
            <w:tcW w:w="20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EE803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326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BA5670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536</w:t>
            </w:r>
          </w:p>
        </w:tc>
        <w:tc>
          <w:tcPr>
            <w:tcW w:w="160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92DBF5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1CC9DC02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C468A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Total number of DIEP flaps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AF9DF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09C68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57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D04B1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42693B82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A0D2D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81FA9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3659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D51D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0538FB53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CCFFA" w14:textId="77777777" w:rsidR="00031963" w:rsidRPr="00A44CFB" w:rsidRDefault="00031963" w:rsidP="00FF522C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A44CFB">
              <w:rPr>
                <w:sz w:val="18"/>
                <w:szCs w:val="18"/>
                <w:lang w:val="en-GB"/>
              </w:rPr>
              <w:t>Histological type (WHO classification)</w:t>
            </w:r>
            <w:r w:rsidRPr="00A44CFB"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39D4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5CFD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3282D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013FD55F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E62BC" w14:textId="77777777" w:rsidR="00031963" w:rsidRPr="00A44CFB" w:rsidRDefault="00031963" w:rsidP="00FF522C">
            <w:pPr>
              <w:rPr>
                <w:sz w:val="18"/>
                <w:szCs w:val="18"/>
                <w:lang w:val="en-GB"/>
              </w:rPr>
            </w:pPr>
            <w:r w:rsidRPr="00A44CFB">
              <w:rPr>
                <w:sz w:val="18"/>
                <w:szCs w:val="18"/>
                <w:lang w:val="en-GB"/>
              </w:rPr>
              <w:t xml:space="preserve"> DCI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EC05B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78 (2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38DB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64 (11.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FDC3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31963" w:rsidRPr="00A44CFB" w14:paraId="2D9EC0BB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94826" w14:textId="77777777" w:rsidR="00031963" w:rsidRPr="00A44CFB" w:rsidRDefault="00031963" w:rsidP="00FF522C">
            <w:pPr>
              <w:rPr>
                <w:sz w:val="18"/>
                <w:szCs w:val="18"/>
                <w:lang w:val="en-GB"/>
              </w:rPr>
            </w:pPr>
            <w:r w:rsidRPr="00A44CFB">
              <w:rPr>
                <w:sz w:val="18"/>
                <w:szCs w:val="18"/>
                <w:lang w:val="en-GB"/>
              </w:rPr>
              <w:t xml:space="preserve"> LCI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19AD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E28ED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4BCE0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10F52832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49A3A" w14:textId="77777777" w:rsidR="00031963" w:rsidRPr="00A44CFB" w:rsidRDefault="00031963" w:rsidP="00FF522C">
            <w:pPr>
              <w:rPr>
                <w:sz w:val="18"/>
                <w:szCs w:val="18"/>
                <w:lang w:val="en-GB"/>
              </w:rPr>
            </w:pPr>
            <w:r w:rsidRPr="00A44CFB">
              <w:rPr>
                <w:sz w:val="18"/>
                <w:szCs w:val="18"/>
                <w:lang w:val="en-GB"/>
              </w:rPr>
              <w:t xml:space="preserve"> Invasiv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D8A2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21 (3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A916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44 (42.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9DB7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579352FD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3AFFA" w14:textId="77777777" w:rsidR="00031963" w:rsidRPr="00A44CFB" w:rsidRDefault="00031963" w:rsidP="00FF522C">
            <w:pPr>
              <w:rPr>
                <w:sz w:val="18"/>
                <w:szCs w:val="18"/>
                <w:lang w:val="en-GB"/>
              </w:rPr>
            </w:pPr>
            <w:r w:rsidRPr="00A44CFB">
              <w:rPr>
                <w:sz w:val="18"/>
                <w:szCs w:val="18"/>
                <w:lang w:val="en-GB"/>
              </w:rPr>
              <w:t xml:space="preserve"> Invasive and DCI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2CAF0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34 (3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006C0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27 (39.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F91A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1D75F2DB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39667" w14:textId="77777777" w:rsidR="00031963" w:rsidRPr="00A44CFB" w:rsidRDefault="00031963" w:rsidP="00FF522C">
            <w:pPr>
              <w:rPr>
                <w:sz w:val="18"/>
                <w:szCs w:val="18"/>
                <w:lang w:val="en-GB"/>
              </w:rPr>
            </w:pPr>
            <w:r w:rsidRPr="00A44CFB">
              <w:rPr>
                <w:sz w:val="18"/>
                <w:szCs w:val="18"/>
                <w:lang w:val="en-GB"/>
              </w:rPr>
              <w:t xml:space="preserve"> Other</w:t>
            </w:r>
          </w:p>
          <w:p w14:paraId="3B0DD186" w14:textId="77777777" w:rsidR="00031963" w:rsidRPr="00A44CFB" w:rsidRDefault="00031963" w:rsidP="00FF522C">
            <w:pPr>
              <w:rPr>
                <w:sz w:val="18"/>
                <w:szCs w:val="18"/>
                <w:lang w:val="en-GB"/>
              </w:rPr>
            </w:pPr>
            <w:r w:rsidRPr="00A44CFB">
              <w:rPr>
                <w:sz w:val="18"/>
                <w:szCs w:val="18"/>
                <w:lang w:val="en-GB"/>
              </w:rPr>
              <w:t xml:space="preserve"> Miss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BCEEF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3 (3.7)</w:t>
            </w:r>
          </w:p>
          <w:p w14:paraId="57AE64B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A9BAB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2 (3.8)</w:t>
            </w:r>
          </w:p>
          <w:p w14:paraId="2712CB23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5 (2.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7B34B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3C480A3A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26E49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Bloom Richardson grade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DBF3B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E3D09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84CD3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480DA778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D292A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N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0FEC9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B2648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0 (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87A03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31963" w:rsidRPr="00A44CFB" w14:paraId="43FCAAAD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E9364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9334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56 (1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0FD5E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90 (15.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4B912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075D3245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C8A99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DE659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34 (3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ACB35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22 (38.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2993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42715A6D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E3FA2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3</w:t>
            </w:r>
          </w:p>
          <w:p w14:paraId="43BBF707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Miss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0A4D5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29 (37.2)</w:t>
            </w:r>
          </w:p>
          <w:p w14:paraId="3CC03853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6 (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DA3C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60 (28.0)</w:t>
            </w:r>
          </w:p>
          <w:p w14:paraId="18C15BD8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00 (17.5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D30AE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467F8050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6F1ED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Axillary treatment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BBAE8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E3DC3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40F65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6DC97852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A6930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No Treatmen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20E09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4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14091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1 (1.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D79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31963" w:rsidRPr="00A44CFB" w14:paraId="25E86FE0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9D208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SLN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B5AA5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71 (7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1285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58 (45.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2E2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07332809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8B8D1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ALN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71EF8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31 (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B8EE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67 (29.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25C12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613E65C5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3A0BC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SLN + ALND</w:t>
            </w:r>
          </w:p>
          <w:p w14:paraId="4A8A205E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Miss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88859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9 (8.4)</w:t>
            </w:r>
          </w:p>
          <w:p w14:paraId="52637BC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 (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032A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20 (21.0)</w:t>
            </w:r>
          </w:p>
          <w:p w14:paraId="2FF4BED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6 (2.8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AD79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6B9609FA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31833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Tumor </w:t>
            </w:r>
            <w:proofErr w:type="spellStart"/>
            <w:r w:rsidRPr="00A44CFB">
              <w:rPr>
                <w:sz w:val="18"/>
                <w:szCs w:val="18"/>
                <w:lang w:val="en-US"/>
              </w:rPr>
              <w:t>stage</w:t>
            </w:r>
            <w:r w:rsidRPr="00A44CFB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A44CF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42A02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C3B28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662B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07E49A3D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9B3A1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D1269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4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827C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9 (5.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ACAD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31963" w:rsidRPr="00A44CFB" w14:paraId="42DE3FF9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DBAA6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Ti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E5DC1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85 (2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F7AB9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57 (10.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3DB3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504BD242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90F9E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90A4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44 (4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BEC2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77 (30.9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F945F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1FF6F882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E0E57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8C35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77 (2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AF975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96 (34.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0EC52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062FFE13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84A39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452F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7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0650F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49 (8.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1F6A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0863CE2D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2C21E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4</w:t>
            </w:r>
          </w:p>
          <w:p w14:paraId="084DF7F9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Miss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EB232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 (0.3)</w:t>
            </w:r>
          </w:p>
          <w:p w14:paraId="4476FE7B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9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D981E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1 (1.9)</w:t>
            </w:r>
          </w:p>
          <w:p w14:paraId="38916BC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53 (9.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1541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01C5ED6D" w14:textId="77777777" w:rsidTr="00FF522C">
        <w:trPr>
          <w:trHeight w:val="671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94353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y </w:t>
            </w:r>
          </w:p>
          <w:p w14:paraId="4AC8C315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Yes</w:t>
            </w:r>
          </w:p>
          <w:p w14:paraId="12F0E741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No</w:t>
            </w:r>
          </w:p>
          <w:p w14:paraId="3EE46E4C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8309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241D595E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59 (17.0)</w:t>
            </w:r>
          </w:p>
          <w:p w14:paraId="14FA2153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88 (83.0)</w:t>
            </w:r>
          </w:p>
          <w:p w14:paraId="5ADD2D24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99C8F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5B981C0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50 (26.2)</w:t>
            </w:r>
          </w:p>
          <w:p w14:paraId="7577F89B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422 (73.8)</w:t>
            </w:r>
          </w:p>
          <w:p w14:paraId="168937C4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D0B95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40222181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&lt;0.001</w:t>
            </w:r>
          </w:p>
          <w:p w14:paraId="786C2B8D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  <w:p w14:paraId="68CFAA52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729DF1C2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215B6" w14:textId="77777777" w:rsidR="00031963" w:rsidRPr="00A44CFB" w:rsidRDefault="00031963" w:rsidP="00FF522C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Lymph Node </w:t>
            </w:r>
            <w:proofErr w:type="spellStart"/>
            <w:r w:rsidRPr="00A44CFB">
              <w:rPr>
                <w:sz w:val="18"/>
                <w:szCs w:val="18"/>
                <w:lang w:val="en-US"/>
              </w:rPr>
              <w:t>stage</w:t>
            </w:r>
            <w:r w:rsidRPr="00A44CFB"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7B9EB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42BD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284D1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4F06D4E7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08348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938E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60 (7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89DEF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96 (51.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F8D2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31963" w:rsidRPr="00A44CFB" w14:paraId="6ADDE474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2838C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D85B3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67 (1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EF6D3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78 (31.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FCB7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2929A441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22DE0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6CE6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6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93210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57 (10.0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27830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0C650774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F0AC9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3</w:t>
            </w:r>
          </w:p>
          <w:p w14:paraId="339D8B33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Miss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1F6A0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 (0.3)</w:t>
            </w:r>
          </w:p>
          <w:p w14:paraId="068F1C7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3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A785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7 (3.0)</w:t>
            </w:r>
          </w:p>
          <w:p w14:paraId="2D7E6C30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4 (4.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9433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522A05C9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B9887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ER statu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2D09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7A2B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AF8D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60C4518A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CBF25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N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DC11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72 (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5503E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58 (10.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43FE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31963" w:rsidRPr="00A44CFB" w14:paraId="4E844D1D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9060E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A28A4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10 (6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60872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355 (62.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FAB1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4330A811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F3231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Negative</w:t>
            </w:r>
          </w:p>
          <w:p w14:paraId="448567C7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Miss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B1F4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61 (17.6)</w:t>
            </w:r>
          </w:p>
          <w:p w14:paraId="731C96ED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4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6E6A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98 (17.1)</w:t>
            </w:r>
          </w:p>
          <w:p w14:paraId="115B6585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61 (10.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2526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67D224AA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C5BE2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PR statu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DC06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BC87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B09B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71A7F8F2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57F6E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N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64121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72 (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D623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58 (10.1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E6A11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31963" w:rsidRPr="00A44CFB" w14:paraId="052FC191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655E5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A274F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69 (4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2B182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88 (50.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0775C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03FD47FF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1938C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Negative</w:t>
            </w:r>
          </w:p>
          <w:p w14:paraId="67261A5A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Missin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DED40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98 (28.2)</w:t>
            </w:r>
          </w:p>
          <w:p w14:paraId="66138212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8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1D3DE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162 (28.3)</w:t>
            </w:r>
          </w:p>
          <w:p w14:paraId="4AD9B1A2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64 (11.2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0605B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4204F30A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FB94F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HER2 status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4E3F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A538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2F88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5856B675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C8F9D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NA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E50B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72 (2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BCF7A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59 (10.3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36857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31963" w:rsidRPr="00A44CFB" w14:paraId="57B4D0CA" w14:textId="77777777" w:rsidTr="00FF522C"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29314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Amplified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12150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55 (1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7B2A2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89 (15.6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D003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A44CFB" w14:paraId="32D9C607" w14:textId="77777777" w:rsidTr="00FF522C">
        <w:tc>
          <w:tcPr>
            <w:tcW w:w="36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EBABD15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Not amplified</w:t>
            </w:r>
          </w:p>
          <w:p w14:paraId="6CF4B773" w14:textId="77777777" w:rsidR="00031963" w:rsidRPr="00A44CFB" w:rsidRDefault="00031963" w:rsidP="00FF522C">
            <w:pPr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 xml:space="preserve"> Missing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32EBB68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00 (57.6)</w:t>
            </w:r>
          </w:p>
          <w:p w14:paraId="32D82560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20 (5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91EAE3E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338 (59.1)</w:t>
            </w:r>
          </w:p>
          <w:p w14:paraId="190F4D41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A44CFB">
              <w:rPr>
                <w:sz w:val="18"/>
                <w:szCs w:val="18"/>
                <w:lang w:val="en-US"/>
              </w:rPr>
              <w:t>86 (15.0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B136A16" w14:textId="77777777" w:rsidR="00031963" w:rsidRPr="00A44CFB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678ED415" w14:textId="77777777" w:rsidR="00031963" w:rsidRPr="00D75AC6" w:rsidRDefault="00031963" w:rsidP="00031963">
      <w:pPr>
        <w:rPr>
          <w:sz w:val="20"/>
          <w:szCs w:val="20"/>
          <w:lang w:val="en-US"/>
        </w:rPr>
      </w:pPr>
      <w:r w:rsidRPr="00D75AC6">
        <w:rPr>
          <w:sz w:val="20"/>
          <w:szCs w:val="20"/>
          <w:lang w:val="en-US"/>
        </w:rPr>
        <w:t>DCIS, ductal carcinoma in situ; LCIS, lobular carcinoma in situ; NA, not applicable; SLN, sentinel lymph node; ALND</w:t>
      </w:r>
      <w:r>
        <w:rPr>
          <w:sz w:val="20"/>
          <w:szCs w:val="20"/>
          <w:lang w:val="en-US"/>
        </w:rPr>
        <w:t>,</w:t>
      </w:r>
      <w:r w:rsidRPr="00D75AC6">
        <w:rPr>
          <w:sz w:val="20"/>
          <w:szCs w:val="20"/>
          <w:lang w:val="en-US"/>
        </w:rPr>
        <w:t xml:space="preserve"> axillary lymph node dissection; y, neoadjuvant therapy before mastectomy; ER, estrogen receptor; PR, progesterone receptor; HER2, human epidermal growth factor receptor. </w:t>
      </w:r>
      <w:r w:rsidRPr="00D75AC6">
        <w:rPr>
          <w:sz w:val="20"/>
          <w:szCs w:val="20"/>
          <w:vertAlign w:val="superscript"/>
          <w:lang w:val="en-GB"/>
        </w:rPr>
        <w:t xml:space="preserve">a </w:t>
      </w:r>
      <w:r w:rsidRPr="00D75AC6">
        <w:rPr>
          <w:sz w:val="20"/>
          <w:szCs w:val="20"/>
          <w:lang w:val="en-GB"/>
        </w:rPr>
        <w:t xml:space="preserve">Histopathological primary </w:t>
      </w:r>
      <w:proofErr w:type="spellStart"/>
      <w:r w:rsidRPr="00D75AC6">
        <w:rPr>
          <w:sz w:val="20"/>
          <w:szCs w:val="20"/>
          <w:lang w:val="en-GB"/>
        </w:rPr>
        <w:t>tumor</w:t>
      </w:r>
      <w:proofErr w:type="spellEnd"/>
      <w:r w:rsidRPr="00D75AC6">
        <w:rPr>
          <w:sz w:val="20"/>
          <w:szCs w:val="20"/>
          <w:lang w:val="en-GB"/>
        </w:rPr>
        <w:t xml:space="preserve"> stage before receiving any therapy.</w:t>
      </w:r>
      <w:r>
        <w:rPr>
          <w:sz w:val="20"/>
          <w:szCs w:val="20"/>
          <w:lang w:val="en-GB"/>
        </w:rPr>
        <w:t xml:space="preserve"> </w:t>
      </w:r>
      <w:proofErr w:type="spellStart"/>
      <w:r w:rsidRPr="00D75AC6">
        <w:rPr>
          <w:sz w:val="20"/>
          <w:szCs w:val="20"/>
          <w:vertAlign w:val="superscript"/>
          <w:lang w:val="en-GB"/>
        </w:rPr>
        <w:t>b</w:t>
      </w:r>
      <w:r w:rsidRPr="00D75AC6">
        <w:rPr>
          <w:sz w:val="20"/>
          <w:szCs w:val="20"/>
          <w:lang w:val="en-GB"/>
        </w:rPr>
        <w:t>The</w:t>
      </w:r>
      <w:proofErr w:type="spellEnd"/>
      <w:r w:rsidRPr="00D75AC6">
        <w:rPr>
          <w:sz w:val="20"/>
          <w:szCs w:val="20"/>
          <w:lang w:val="en-GB"/>
        </w:rPr>
        <w:t xml:space="preserve"> initial pathology stage mentioned in the pathology record.</w:t>
      </w:r>
    </w:p>
    <w:p w14:paraId="6D6B05CA" w14:textId="77777777" w:rsidR="00031963" w:rsidRDefault="00031963" w:rsidP="00031963">
      <w:pPr>
        <w:spacing w:line="360" w:lineRule="auto"/>
        <w:jc w:val="both"/>
        <w:rPr>
          <w:lang w:val="en-US"/>
        </w:rPr>
      </w:pPr>
    </w:p>
    <w:p w14:paraId="3DCA0042" w14:textId="77777777" w:rsidR="00031963" w:rsidRPr="00195341" w:rsidRDefault="00031963" w:rsidP="00031963">
      <w:pPr>
        <w:rPr>
          <w:sz w:val="22"/>
          <w:szCs w:val="22"/>
          <w:lang w:val="en-US"/>
        </w:rPr>
      </w:pPr>
      <w:r w:rsidRPr="00195341">
        <w:rPr>
          <w:b/>
          <w:bCs/>
          <w:sz w:val="22"/>
          <w:szCs w:val="22"/>
          <w:lang w:val="en-US"/>
        </w:rPr>
        <w:t>Table 2</w:t>
      </w:r>
      <w:r w:rsidRPr="00195341">
        <w:rPr>
          <w:sz w:val="22"/>
          <w:szCs w:val="22"/>
          <w:lang w:val="en-US"/>
        </w:rPr>
        <w:tab/>
      </w:r>
      <w:r w:rsidRPr="00195341">
        <w:rPr>
          <w:sz w:val="22"/>
          <w:szCs w:val="22"/>
          <w:lang w:val="en-US"/>
        </w:rPr>
        <w:tab/>
        <w:t xml:space="preserve">Recurrence rate details (n = 919 DIEP flap breast reconstruction procedures) </w:t>
      </w:r>
    </w:p>
    <w:tbl>
      <w:tblPr>
        <w:tblW w:w="10048" w:type="dxa"/>
        <w:tblLook w:val="04A0" w:firstRow="1" w:lastRow="0" w:firstColumn="1" w:lastColumn="0" w:noHBand="0" w:noVBand="1"/>
      </w:tblPr>
      <w:tblGrid>
        <w:gridCol w:w="2188"/>
        <w:gridCol w:w="1113"/>
        <w:gridCol w:w="867"/>
        <w:gridCol w:w="1792"/>
        <w:gridCol w:w="1026"/>
        <w:gridCol w:w="78"/>
        <w:gridCol w:w="1754"/>
        <w:gridCol w:w="1230"/>
      </w:tblGrid>
      <w:tr w:rsidR="00031963" w:rsidRPr="00084918" w14:paraId="227CD08A" w14:textId="77777777" w:rsidTr="00FF522C">
        <w:tc>
          <w:tcPr>
            <w:tcW w:w="21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978B0C8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622A319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13F4D">
              <w:rPr>
                <w:b/>
                <w:bCs/>
                <w:sz w:val="18"/>
                <w:szCs w:val="18"/>
                <w:lang w:val="en-US"/>
              </w:rPr>
              <w:t xml:space="preserve">Immediate DIEP </w:t>
            </w:r>
          </w:p>
          <w:p w14:paraId="29D7E9FF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13F4D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8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B38B579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13F4D">
              <w:rPr>
                <w:b/>
                <w:bCs/>
                <w:sz w:val="18"/>
                <w:szCs w:val="18"/>
                <w:lang w:val="en-US"/>
              </w:rPr>
              <w:t xml:space="preserve">Delayed </w:t>
            </w:r>
          </w:p>
          <w:p w14:paraId="2996DAFE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13F4D">
              <w:rPr>
                <w:b/>
                <w:bCs/>
                <w:sz w:val="18"/>
                <w:szCs w:val="18"/>
                <w:lang w:val="en-US"/>
              </w:rPr>
              <w:t xml:space="preserve">DIEP </w:t>
            </w:r>
          </w:p>
          <w:p w14:paraId="1B5C1BAA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13F4D">
              <w:rPr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7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79E16FC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46E48D4D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13F4D">
              <w:rPr>
                <w:b/>
                <w:bCs/>
                <w:sz w:val="18"/>
                <w:szCs w:val="18"/>
                <w:lang w:val="en-US"/>
              </w:rPr>
              <w:t xml:space="preserve">HR </w:t>
            </w:r>
          </w:p>
          <w:p w14:paraId="490D8EF3" w14:textId="77777777" w:rsidR="00031963" w:rsidRPr="00C13F4D" w:rsidRDefault="00031963" w:rsidP="00FF522C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13F4D">
              <w:rPr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10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831E129" w14:textId="77777777" w:rsidR="00031963" w:rsidRPr="00C13F4D" w:rsidRDefault="00031963" w:rsidP="00FF522C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14:paraId="1C97B66B" w14:textId="77777777" w:rsidR="00031963" w:rsidRPr="00C13F4D" w:rsidRDefault="00031963" w:rsidP="00FF522C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14:paraId="033DD628" w14:textId="77777777" w:rsidR="00031963" w:rsidRPr="00C13F4D" w:rsidRDefault="00031963" w:rsidP="00FF522C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C13F4D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C13F4D">
              <w:rPr>
                <w:b/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75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64D613E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119887E2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13F4D">
              <w:rPr>
                <w:b/>
                <w:bCs/>
                <w:sz w:val="18"/>
                <w:szCs w:val="18"/>
                <w:lang w:val="en-US"/>
              </w:rPr>
              <w:t xml:space="preserve">Adjusted HR </w:t>
            </w:r>
          </w:p>
          <w:p w14:paraId="23A192FD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C13F4D">
              <w:rPr>
                <w:b/>
                <w:bCs/>
                <w:sz w:val="18"/>
                <w:szCs w:val="18"/>
                <w:lang w:val="en-US"/>
              </w:rPr>
              <w:t>(95% CI)</w:t>
            </w:r>
            <w:r w:rsidRPr="00C13F4D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890BBFF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  <w:p w14:paraId="3388CF13" w14:textId="77777777" w:rsidR="00031963" w:rsidRPr="00C13F4D" w:rsidRDefault="00031963" w:rsidP="00FF522C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C13F4D">
              <w:rPr>
                <w:b/>
                <w:bCs/>
                <w:sz w:val="18"/>
                <w:szCs w:val="18"/>
                <w:lang w:val="en-US"/>
              </w:rPr>
              <w:t xml:space="preserve">Adjusted </w:t>
            </w:r>
            <w:r w:rsidRPr="00C13F4D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C13F4D">
              <w:rPr>
                <w:b/>
                <w:bCs/>
                <w:sz w:val="18"/>
                <w:szCs w:val="18"/>
                <w:lang w:val="en-US"/>
              </w:rPr>
              <w:t xml:space="preserve"> value</w:t>
            </w:r>
            <w:r w:rsidRPr="00C13F4D">
              <w:rPr>
                <w:b/>
                <w:bCs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31963" w:rsidRPr="00084918" w14:paraId="72CB8821" w14:textId="77777777" w:rsidTr="00FF522C">
        <w:tc>
          <w:tcPr>
            <w:tcW w:w="2188" w:type="dxa"/>
            <w:tcBorders>
              <w:top w:val="single" w:sz="18" w:space="0" w:color="auto"/>
            </w:tcBorders>
            <w:shd w:val="clear" w:color="auto" w:fill="auto"/>
          </w:tcPr>
          <w:p w14:paraId="2959004C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Total number of patients</w:t>
            </w:r>
          </w:p>
        </w:tc>
        <w:tc>
          <w:tcPr>
            <w:tcW w:w="1113" w:type="dxa"/>
            <w:tcBorders>
              <w:top w:val="single" w:sz="18" w:space="0" w:color="auto"/>
            </w:tcBorders>
            <w:shd w:val="clear" w:color="auto" w:fill="auto"/>
          </w:tcPr>
          <w:p w14:paraId="566D25FF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326</w:t>
            </w:r>
          </w:p>
        </w:tc>
        <w:tc>
          <w:tcPr>
            <w:tcW w:w="867" w:type="dxa"/>
            <w:tcBorders>
              <w:top w:val="single" w:sz="18" w:space="0" w:color="auto"/>
            </w:tcBorders>
            <w:shd w:val="clear" w:color="auto" w:fill="auto"/>
          </w:tcPr>
          <w:p w14:paraId="34577EEE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536</w:t>
            </w:r>
          </w:p>
        </w:tc>
        <w:tc>
          <w:tcPr>
            <w:tcW w:w="1792" w:type="dxa"/>
            <w:tcBorders>
              <w:top w:val="single" w:sz="18" w:space="0" w:color="auto"/>
            </w:tcBorders>
            <w:shd w:val="clear" w:color="auto" w:fill="auto"/>
          </w:tcPr>
          <w:p w14:paraId="1BAD3B64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shd w:val="clear" w:color="auto" w:fill="auto"/>
          </w:tcPr>
          <w:p w14:paraId="5FCC3761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32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14:paraId="38756C17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single" w:sz="18" w:space="0" w:color="auto"/>
            </w:tcBorders>
            <w:shd w:val="clear" w:color="auto" w:fill="auto"/>
          </w:tcPr>
          <w:p w14:paraId="0BC07EC2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084918" w14:paraId="3FCC5015" w14:textId="77777777" w:rsidTr="00FF522C">
        <w:tc>
          <w:tcPr>
            <w:tcW w:w="2188" w:type="dxa"/>
            <w:shd w:val="clear" w:color="auto" w:fill="auto"/>
          </w:tcPr>
          <w:p w14:paraId="053247E9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Total number of DIEP flaps</w:t>
            </w:r>
          </w:p>
        </w:tc>
        <w:tc>
          <w:tcPr>
            <w:tcW w:w="1113" w:type="dxa"/>
            <w:shd w:val="clear" w:color="auto" w:fill="auto"/>
          </w:tcPr>
          <w:p w14:paraId="74FD7B1A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347</w:t>
            </w:r>
          </w:p>
        </w:tc>
        <w:tc>
          <w:tcPr>
            <w:tcW w:w="867" w:type="dxa"/>
            <w:shd w:val="clear" w:color="auto" w:fill="auto"/>
          </w:tcPr>
          <w:p w14:paraId="3B687CE5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572</w:t>
            </w:r>
          </w:p>
        </w:tc>
        <w:tc>
          <w:tcPr>
            <w:tcW w:w="1792" w:type="dxa"/>
            <w:shd w:val="clear" w:color="auto" w:fill="auto"/>
          </w:tcPr>
          <w:p w14:paraId="328C3F20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495E719C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32" w:type="dxa"/>
            <w:gridSpan w:val="2"/>
            <w:shd w:val="clear" w:color="auto" w:fill="auto"/>
          </w:tcPr>
          <w:p w14:paraId="47395659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14:paraId="7DB264A7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084918" w14:paraId="30325414" w14:textId="77777777" w:rsidTr="00FF522C">
        <w:tc>
          <w:tcPr>
            <w:tcW w:w="2188" w:type="dxa"/>
            <w:shd w:val="clear" w:color="auto" w:fill="auto"/>
          </w:tcPr>
          <w:p w14:paraId="1C290162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shd w:val="clear" w:color="auto" w:fill="auto"/>
          </w:tcPr>
          <w:p w14:paraId="6C26D894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14:paraId="294F86A6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  <w:shd w:val="clear" w:color="auto" w:fill="auto"/>
          </w:tcPr>
          <w:p w14:paraId="6AED62E5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2FF7EE2B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32" w:type="dxa"/>
            <w:gridSpan w:val="2"/>
            <w:shd w:val="clear" w:color="auto" w:fill="auto"/>
          </w:tcPr>
          <w:p w14:paraId="5578AE94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14:paraId="11CE3E22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084918" w14:paraId="3993B76D" w14:textId="77777777" w:rsidTr="00FF522C">
        <w:tc>
          <w:tcPr>
            <w:tcW w:w="2188" w:type="dxa"/>
            <w:shd w:val="clear" w:color="auto" w:fill="auto"/>
          </w:tcPr>
          <w:p w14:paraId="15D03FD0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Local recurrence</w:t>
            </w:r>
          </w:p>
        </w:tc>
        <w:tc>
          <w:tcPr>
            <w:tcW w:w="1113" w:type="dxa"/>
            <w:shd w:val="clear" w:color="auto" w:fill="auto"/>
          </w:tcPr>
          <w:p w14:paraId="712CB90B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5 (1.4)</w:t>
            </w:r>
          </w:p>
        </w:tc>
        <w:tc>
          <w:tcPr>
            <w:tcW w:w="867" w:type="dxa"/>
            <w:shd w:val="clear" w:color="auto" w:fill="auto"/>
          </w:tcPr>
          <w:p w14:paraId="5BC3DAD3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9 (1.6)</w:t>
            </w:r>
          </w:p>
        </w:tc>
        <w:tc>
          <w:tcPr>
            <w:tcW w:w="1792" w:type="dxa"/>
            <w:shd w:val="clear" w:color="auto" w:fill="auto"/>
          </w:tcPr>
          <w:p w14:paraId="03AEA600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0.796 (0.478 – 1.326)</w:t>
            </w:r>
          </w:p>
        </w:tc>
        <w:tc>
          <w:tcPr>
            <w:tcW w:w="1026" w:type="dxa"/>
            <w:shd w:val="clear" w:color="auto" w:fill="auto"/>
          </w:tcPr>
          <w:p w14:paraId="5E22FD34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0.382</w:t>
            </w:r>
          </w:p>
        </w:tc>
        <w:tc>
          <w:tcPr>
            <w:tcW w:w="1832" w:type="dxa"/>
            <w:gridSpan w:val="2"/>
            <w:shd w:val="clear" w:color="auto" w:fill="auto"/>
          </w:tcPr>
          <w:p w14:paraId="7F589E5C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2.897 </w:t>
            </w:r>
            <w:r w:rsidRPr="00C13F4D">
              <w:rPr>
                <w:sz w:val="18"/>
                <w:szCs w:val="18"/>
                <w:lang w:val="en-US"/>
              </w:rPr>
              <w:t>(1.</w:t>
            </w:r>
            <w:r>
              <w:rPr>
                <w:sz w:val="18"/>
                <w:szCs w:val="18"/>
                <w:lang w:val="en-US"/>
              </w:rPr>
              <w:t>539</w:t>
            </w:r>
            <w:r w:rsidRPr="00C13F4D">
              <w:rPr>
                <w:sz w:val="18"/>
                <w:szCs w:val="18"/>
                <w:lang w:val="en-US"/>
              </w:rPr>
              <w:t>–5.4</w:t>
            </w:r>
            <w:r>
              <w:rPr>
                <w:sz w:val="18"/>
                <w:szCs w:val="18"/>
                <w:lang w:val="en-US"/>
              </w:rPr>
              <w:t>52</w:t>
            </w:r>
            <w:r w:rsidRPr="00C13F4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14:paraId="05C033E6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0.001</w:t>
            </w:r>
          </w:p>
        </w:tc>
      </w:tr>
      <w:tr w:rsidR="00031963" w:rsidRPr="00084918" w14:paraId="2FBCA991" w14:textId="77777777" w:rsidTr="00FF522C">
        <w:tc>
          <w:tcPr>
            <w:tcW w:w="2188" w:type="dxa"/>
            <w:shd w:val="clear" w:color="auto" w:fill="auto"/>
          </w:tcPr>
          <w:p w14:paraId="72F0A544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Regional recurrence</w:t>
            </w:r>
          </w:p>
        </w:tc>
        <w:tc>
          <w:tcPr>
            <w:tcW w:w="1113" w:type="dxa"/>
            <w:shd w:val="clear" w:color="auto" w:fill="auto"/>
          </w:tcPr>
          <w:p w14:paraId="15010549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12 (3.5)</w:t>
            </w:r>
          </w:p>
        </w:tc>
        <w:tc>
          <w:tcPr>
            <w:tcW w:w="867" w:type="dxa"/>
            <w:shd w:val="clear" w:color="auto" w:fill="auto"/>
          </w:tcPr>
          <w:p w14:paraId="6334846E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13 (2.3)</w:t>
            </w:r>
          </w:p>
        </w:tc>
        <w:tc>
          <w:tcPr>
            <w:tcW w:w="1792" w:type="dxa"/>
            <w:shd w:val="clear" w:color="auto" w:fill="auto"/>
          </w:tcPr>
          <w:p w14:paraId="70C951AA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0.301 (0.211 – 0.430)</w:t>
            </w:r>
          </w:p>
        </w:tc>
        <w:tc>
          <w:tcPr>
            <w:tcW w:w="1026" w:type="dxa"/>
            <w:shd w:val="clear" w:color="auto" w:fill="auto"/>
          </w:tcPr>
          <w:p w14:paraId="764EE190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832" w:type="dxa"/>
            <w:gridSpan w:val="2"/>
            <w:shd w:val="clear" w:color="auto" w:fill="auto"/>
          </w:tcPr>
          <w:p w14:paraId="4B30466D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892</w:t>
            </w:r>
            <w:r w:rsidRPr="00C13F4D">
              <w:rPr>
                <w:sz w:val="18"/>
                <w:szCs w:val="18"/>
                <w:lang w:val="en-US"/>
              </w:rPr>
              <w:t xml:space="preserve"> (0.</w:t>
            </w:r>
            <w:r>
              <w:rPr>
                <w:sz w:val="18"/>
                <w:szCs w:val="18"/>
                <w:lang w:val="en-US"/>
              </w:rPr>
              <w:t>614</w:t>
            </w:r>
            <w:r w:rsidRPr="00C13F4D">
              <w:rPr>
                <w:sz w:val="18"/>
                <w:szCs w:val="18"/>
                <w:lang w:val="en-US"/>
              </w:rPr>
              <w:t>–1.</w:t>
            </w:r>
            <w:r>
              <w:rPr>
                <w:sz w:val="18"/>
                <w:szCs w:val="18"/>
                <w:lang w:val="en-US"/>
              </w:rPr>
              <w:t>2</w:t>
            </w:r>
            <w:r w:rsidRPr="00C13F4D">
              <w:rPr>
                <w:sz w:val="18"/>
                <w:szCs w:val="18"/>
                <w:lang w:val="en-US"/>
              </w:rPr>
              <w:t>9</w:t>
            </w:r>
            <w:r>
              <w:rPr>
                <w:sz w:val="18"/>
                <w:szCs w:val="18"/>
                <w:lang w:val="en-US"/>
              </w:rPr>
              <w:t>6</w:t>
            </w:r>
            <w:r w:rsidRPr="00C13F4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shd w:val="clear" w:color="auto" w:fill="auto"/>
          </w:tcPr>
          <w:p w14:paraId="160A99D8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0.5</w:t>
            </w:r>
            <w:r>
              <w:rPr>
                <w:sz w:val="18"/>
                <w:szCs w:val="18"/>
                <w:lang w:val="en-US"/>
              </w:rPr>
              <w:t>49</w:t>
            </w:r>
          </w:p>
        </w:tc>
      </w:tr>
      <w:tr w:rsidR="00031963" w:rsidRPr="00084918" w14:paraId="308F08D8" w14:textId="77777777" w:rsidTr="00FF522C">
        <w:tc>
          <w:tcPr>
            <w:tcW w:w="2188" w:type="dxa"/>
            <w:shd w:val="clear" w:color="auto" w:fill="auto"/>
          </w:tcPr>
          <w:p w14:paraId="73C1FF0F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shd w:val="clear" w:color="auto" w:fill="auto"/>
          </w:tcPr>
          <w:p w14:paraId="7462C50D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14:paraId="0C2E856D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  <w:shd w:val="clear" w:color="auto" w:fill="auto"/>
          </w:tcPr>
          <w:p w14:paraId="6FC16A41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6A1640A3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32" w:type="dxa"/>
            <w:gridSpan w:val="2"/>
            <w:shd w:val="clear" w:color="auto" w:fill="auto"/>
          </w:tcPr>
          <w:p w14:paraId="72BAA552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14:paraId="7D654182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084918" w14:paraId="154579DC" w14:textId="77777777" w:rsidTr="00FF522C">
        <w:tc>
          <w:tcPr>
            <w:tcW w:w="2188" w:type="dxa"/>
            <w:shd w:val="clear" w:color="auto" w:fill="auto"/>
          </w:tcPr>
          <w:p w14:paraId="7A53209B" w14:textId="77777777" w:rsidR="00031963" w:rsidRPr="007F34AE" w:rsidRDefault="00031963" w:rsidP="00FF522C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 xml:space="preserve">Total number of </w:t>
            </w:r>
            <w:proofErr w:type="spellStart"/>
            <w:r w:rsidRPr="00C13F4D">
              <w:rPr>
                <w:sz w:val="18"/>
                <w:szCs w:val="18"/>
                <w:lang w:val="en-US"/>
              </w:rPr>
              <w:t>patients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13" w:type="dxa"/>
            <w:shd w:val="clear" w:color="auto" w:fill="auto"/>
          </w:tcPr>
          <w:p w14:paraId="6216C7DA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1</w:t>
            </w:r>
          </w:p>
        </w:tc>
        <w:tc>
          <w:tcPr>
            <w:tcW w:w="867" w:type="dxa"/>
            <w:shd w:val="clear" w:color="auto" w:fill="auto"/>
          </w:tcPr>
          <w:p w14:paraId="1EFDE59E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6</w:t>
            </w:r>
          </w:p>
        </w:tc>
        <w:tc>
          <w:tcPr>
            <w:tcW w:w="1792" w:type="dxa"/>
            <w:shd w:val="clear" w:color="auto" w:fill="auto"/>
          </w:tcPr>
          <w:p w14:paraId="0D5E95B3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00A1A975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32" w:type="dxa"/>
            <w:gridSpan w:val="2"/>
            <w:shd w:val="clear" w:color="auto" w:fill="auto"/>
          </w:tcPr>
          <w:p w14:paraId="54EE8E2C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14:paraId="5ED10F51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084918" w14:paraId="5786A550" w14:textId="77777777" w:rsidTr="00FF522C">
        <w:tc>
          <w:tcPr>
            <w:tcW w:w="2188" w:type="dxa"/>
            <w:shd w:val="clear" w:color="auto" w:fill="auto"/>
          </w:tcPr>
          <w:p w14:paraId="2560A1D3" w14:textId="77777777" w:rsidR="00031963" w:rsidRPr="007F34AE" w:rsidRDefault="00031963" w:rsidP="00FF522C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 xml:space="preserve">Total number of DIEP </w:t>
            </w:r>
            <w:proofErr w:type="spellStart"/>
            <w:r w:rsidRPr="00C13F4D">
              <w:rPr>
                <w:sz w:val="18"/>
                <w:szCs w:val="18"/>
                <w:lang w:val="en-US"/>
              </w:rPr>
              <w:t>flaps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13" w:type="dxa"/>
            <w:shd w:val="clear" w:color="auto" w:fill="auto"/>
          </w:tcPr>
          <w:p w14:paraId="072CD846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7</w:t>
            </w:r>
          </w:p>
        </w:tc>
        <w:tc>
          <w:tcPr>
            <w:tcW w:w="867" w:type="dxa"/>
            <w:shd w:val="clear" w:color="auto" w:fill="auto"/>
          </w:tcPr>
          <w:p w14:paraId="5E71A6E1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4</w:t>
            </w:r>
          </w:p>
        </w:tc>
        <w:tc>
          <w:tcPr>
            <w:tcW w:w="1792" w:type="dxa"/>
            <w:shd w:val="clear" w:color="auto" w:fill="auto"/>
          </w:tcPr>
          <w:p w14:paraId="491C0172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527047FB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32" w:type="dxa"/>
            <w:gridSpan w:val="2"/>
            <w:shd w:val="clear" w:color="auto" w:fill="auto"/>
          </w:tcPr>
          <w:p w14:paraId="388652A8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14:paraId="141DD525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084918" w14:paraId="7BC9509A" w14:textId="77777777" w:rsidTr="00FF522C">
        <w:tc>
          <w:tcPr>
            <w:tcW w:w="2188" w:type="dxa"/>
            <w:shd w:val="clear" w:color="auto" w:fill="auto"/>
          </w:tcPr>
          <w:p w14:paraId="6380C2BB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shd w:val="clear" w:color="auto" w:fill="auto"/>
          </w:tcPr>
          <w:p w14:paraId="5DBB6383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shd w:val="clear" w:color="auto" w:fill="auto"/>
          </w:tcPr>
          <w:p w14:paraId="78E581C9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92" w:type="dxa"/>
            <w:shd w:val="clear" w:color="auto" w:fill="auto"/>
          </w:tcPr>
          <w:p w14:paraId="17B0FD20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shd w:val="clear" w:color="auto" w:fill="auto"/>
          </w:tcPr>
          <w:p w14:paraId="7BEB66E6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32" w:type="dxa"/>
            <w:gridSpan w:val="2"/>
            <w:shd w:val="clear" w:color="auto" w:fill="auto"/>
          </w:tcPr>
          <w:p w14:paraId="10D78131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shd w:val="clear" w:color="auto" w:fill="auto"/>
          </w:tcPr>
          <w:p w14:paraId="3683DD30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31963" w:rsidRPr="00084918" w14:paraId="2626B40C" w14:textId="77777777" w:rsidTr="00FF522C">
        <w:tc>
          <w:tcPr>
            <w:tcW w:w="2188" w:type="dxa"/>
            <w:tcBorders>
              <w:bottom w:val="single" w:sz="18" w:space="0" w:color="auto"/>
            </w:tcBorders>
            <w:shd w:val="clear" w:color="auto" w:fill="auto"/>
          </w:tcPr>
          <w:p w14:paraId="75261FCD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Distant recurrence</w:t>
            </w:r>
          </w:p>
        </w:tc>
        <w:tc>
          <w:tcPr>
            <w:tcW w:w="1113" w:type="dxa"/>
            <w:tcBorders>
              <w:bottom w:val="single" w:sz="18" w:space="0" w:color="auto"/>
            </w:tcBorders>
            <w:shd w:val="clear" w:color="auto" w:fill="auto"/>
          </w:tcPr>
          <w:p w14:paraId="529EDF0D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Pr="00C13F4D">
              <w:rPr>
                <w:sz w:val="18"/>
                <w:szCs w:val="18"/>
                <w:lang w:val="en-US"/>
              </w:rPr>
              <w:t xml:space="preserve"> (2.</w:t>
            </w:r>
            <w:r>
              <w:rPr>
                <w:sz w:val="18"/>
                <w:szCs w:val="18"/>
                <w:lang w:val="en-US"/>
              </w:rPr>
              <w:t>6</w:t>
            </w:r>
            <w:r w:rsidRPr="00C13F4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67" w:type="dxa"/>
            <w:tcBorders>
              <w:bottom w:val="single" w:sz="18" w:space="0" w:color="auto"/>
            </w:tcBorders>
            <w:shd w:val="clear" w:color="auto" w:fill="auto"/>
          </w:tcPr>
          <w:p w14:paraId="33DFDEFF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3</w:t>
            </w:r>
            <w:r>
              <w:rPr>
                <w:sz w:val="18"/>
                <w:szCs w:val="18"/>
                <w:lang w:val="en-US"/>
              </w:rPr>
              <w:t>2</w:t>
            </w:r>
            <w:r w:rsidRPr="00C13F4D">
              <w:rPr>
                <w:sz w:val="18"/>
                <w:szCs w:val="18"/>
                <w:lang w:val="en-US"/>
              </w:rPr>
              <w:t xml:space="preserve"> (6.</w:t>
            </w:r>
            <w:r>
              <w:rPr>
                <w:sz w:val="18"/>
                <w:szCs w:val="18"/>
                <w:lang w:val="en-US"/>
              </w:rPr>
              <w:t>5</w:t>
            </w:r>
            <w:r w:rsidRPr="00C13F4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92" w:type="dxa"/>
            <w:tcBorders>
              <w:bottom w:val="single" w:sz="18" w:space="0" w:color="auto"/>
            </w:tcBorders>
            <w:shd w:val="clear" w:color="auto" w:fill="auto"/>
          </w:tcPr>
          <w:p w14:paraId="2E7ABE58" w14:textId="77777777" w:rsidR="00031963" w:rsidRPr="00C13F4D" w:rsidRDefault="00031963" w:rsidP="00FF522C">
            <w:pPr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1.</w:t>
            </w:r>
            <w:r>
              <w:rPr>
                <w:sz w:val="18"/>
                <w:szCs w:val="18"/>
                <w:lang w:val="en-US"/>
              </w:rPr>
              <w:t>356</w:t>
            </w:r>
            <w:r w:rsidRPr="00C13F4D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0.963</w:t>
            </w:r>
            <w:r w:rsidRPr="00C13F4D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1</w:t>
            </w:r>
            <w:r w:rsidRPr="00C13F4D">
              <w:rPr>
                <w:sz w:val="18"/>
                <w:szCs w:val="18"/>
                <w:lang w:val="en-US"/>
              </w:rPr>
              <w:t>.9</w:t>
            </w:r>
            <w:r>
              <w:rPr>
                <w:sz w:val="18"/>
                <w:szCs w:val="18"/>
                <w:lang w:val="en-US"/>
              </w:rPr>
              <w:t>10</w:t>
            </w:r>
            <w:r w:rsidRPr="00C13F4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26" w:type="dxa"/>
            <w:tcBorders>
              <w:bottom w:val="single" w:sz="18" w:space="0" w:color="auto"/>
            </w:tcBorders>
            <w:shd w:val="clear" w:color="auto" w:fill="auto"/>
          </w:tcPr>
          <w:p w14:paraId="35E50A6A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0.0</w:t>
            </w:r>
            <w:r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1832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2ECD532F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Pr="00C13F4D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980</w:t>
            </w:r>
            <w:r w:rsidRPr="00C13F4D">
              <w:rPr>
                <w:sz w:val="18"/>
                <w:szCs w:val="18"/>
                <w:lang w:val="en-US"/>
              </w:rPr>
              <w:t xml:space="preserve"> (3.</w:t>
            </w:r>
            <w:r>
              <w:rPr>
                <w:sz w:val="18"/>
                <w:szCs w:val="18"/>
                <w:lang w:val="en-US"/>
              </w:rPr>
              <w:t>249</w:t>
            </w:r>
            <w:r w:rsidRPr="00C13F4D">
              <w:rPr>
                <w:sz w:val="18"/>
                <w:szCs w:val="18"/>
                <w:lang w:val="en-US"/>
              </w:rPr>
              <w:t>–</w:t>
            </w:r>
            <w:r>
              <w:rPr>
                <w:sz w:val="18"/>
                <w:szCs w:val="18"/>
                <w:lang w:val="en-US"/>
              </w:rPr>
              <w:t>7</w:t>
            </w:r>
            <w:r w:rsidRPr="00C13F4D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34</w:t>
            </w:r>
            <w:r w:rsidRPr="00C13F4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30" w:type="dxa"/>
            <w:tcBorders>
              <w:bottom w:val="single" w:sz="18" w:space="0" w:color="auto"/>
            </w:tcBorders>
            <w:shd w:val="clear" w:color="auto" w:fill="auto"/>
          </w:tcPr>
          <w:p w14:paraId="15FD0147" w14:textId="77777777" w:rsidR="00031963" w:rsidRPr="00C13F4D" w:rsidRDefault="00031963" w:rsidP="00FF522C">
            <w:pPr>
              <w:jc w:val="center"/>
              <w:rPr>
                <w:sz w:val="18"/>
                <w:szCs w:val="18"/>
                <w:lang w:val="en-US"/>
              </w:rPr>
            </w:pPr>
            <w:r w:rsidRPr="00C13F4D">
              <w:rPr>
                <w:sz w:val="18"/>
                <w:szCs w:val="18"/>
                <w:lang w:val="en-US"/>
              </w:rPr>
              <w:t>&lt;0.001</w:t>
            </w:r>
          </w:p>
        </w:tc>
      </w:tr>
    </w:tbl>
    <w:p w14:paraId="35D5ED21" w14:textId="77777777" w:rsidR="00031963" w:rsidRDefault="00031963" w:rsidP="00031963">
      <w:pPr>
        <w:rPr>
          <w:sz w:val="20"/>
          <w:szCs w:val="20"/>
          <w:lang w:val="en-US"/>
        </w:rPr>
      </w:pPr>
      <w:proofErr w:type="spellStart"/>
      <w:r w:rsidRPr="00084918">
        <w:rPr>
          <w:sz w:val="20"/>
          <w:szCs w:val="20"/>
          <w:vertAlign w:val="superscript"/>
          <w:lang w:val="en-US"/>
        </w:rPr>
        <w:t>a</w:t>
      </w:r>
      <w:r w:rsidRPr="00084918">
        <w:rPr>
          <w:sz w:val="20"/>
          <w:szCs w:val="20"/>
          <w:lang w:val="en-US"/>
        </w:rPr>
        <w:t>Adjusted</w:t>
      </w:r>
      <w:proofErr w:type="spellEnd"/>
      <w:r w:rsidRPr="00084918">
        <w:rPr>
          <w:sz w:val="20"/>
          <w:szCs w:val="20"/>
          <w:lang w:val="en-US"/>
        </w:rPr>
        <w:t xml:space="preserve"> for immortal time bias, age at operation, histological tumor type, TN stage, y stage</w:t>
      </w:r>
      <w:r>
        <w:rPr>
          <w:sz w:val="20"/>
          <w:szCs w:val="20"/>
          <w:lang w:val="en-US"/>
        </w:rPr>
        <w:t xml:space="preserve">, </w:t>
      </w:r>
      <w:r w:rsidRPr="00084918">
        <w:rPr>
          <w:sz w:val="20"/>
          <w:szCs w:val="20"/>
          <w:lang w:val="en-US"/>
        </w:rPr>
        <w:t>Bloom Richardson grade</w:t>
      </w:r>
      <w:r>
        <w:rPr>
          <w:sz w:val="20"/>
          <w:szCs w:val="20"/>
          <w:lang w:val="en-US"/>
        </w:rPr>
        <w:t>, axillary treatment, chemotherapy, radiation therapy, endocrine therapy and immunotherapy</w:t>
      </w:r>
    </w:p>
    <w:p w14:paraId="6AF6CA60" w14:textId="77777777" w:rsidR="00031963" w:rsidRPr="00FC2B30" w:rsidRDefault="00031963" w:rsidP="00031963">
      <w:pPr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In</w:t>
      </w:r>
      <w:proofErr w:type="spellEnd"/>
      <w:r>
        <w:rPr>
          <w:sz w:val="20"/>
          <w:szCs w:val="20"/>
          <w:lang w:val="en-US"/>
        </w:rPr>
        <w:t xml:space="preserve"> the analysis for distant recurrence, in situ carcinomas were excluded </w:t>
      </w:r>
    </w:p>
    <w:p w14:paraId="18BEB858" w14:textId="77777777" w:rsidR="00031963" w:rsidRDefault="00031963" w:rsidP="00031963">
      <w:pPr>
        <w:rPr>
          <w:b/>
          <w:bCs/>
          <w:sz w:val="20"/>
          <w:szCs w:val="20"/>
          <w:lang w:val="en-US"/>
        </w:rPr>
      </w:pPr>
    </w:p>
    <w:p w14:paraId="11D20A27" w14:textId="77777777" w:rsidR="007D1555" w:rsidRPr="00031963" w:rsidRDefault="00031963">
      <w:pPr>
        <w:rPr>
          <w:lang w:val="en-US"/>
        </w:rPr>
      </w:pPr>
    </w:p>
    <w:sectPr w:rsidR="007D1555" w:rsidRPr="00031963" w:rsidSect="005F4A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963"/>
    <w:rsid w:val="00011FA8"/>
    <w:rsid w:val="00031963"/>
    <w:rsid w:val="00043858"/>
    <w:rsid w:val="00081D80"/>
    <w:rsid w:val="00087695"/>
    <w:rsid w:val="000D3D10"/>
    <w:rsid w:val="000E1B1F"/>
    <w:rsid w:val="000E729E"/>
    <w:rsid w:val="000F114F"/>
    <w:rsid w:val="000F592C"/>
    <w:rsid w:val="00146FB3"/>
    <w:rsid w:val="001630EB"/>
    <w:rsid w:val="00180452"/>
    <w:rsid w:val="001B6A85"/>
    <w:rsid w:val="00231B00"/>
    <w:rsid w:val="00266E02"/>
    <w:rsid w:val="00280A02"/>
    <w:rsid w:val="002A1685"/>
    <w:rsid w:val="002F1ACA"/>
    <w:rsid w:val="00311C44"/>
    <w:rsid w:val="003764BC"/>
    <w:rsid w:val="00377A78"/>
    <w:rsid w:val="003A211E"/>
    <w:rsid w:val="003A3371"/>
    <w:rsid w:val="003D0DF5"/>
    <w:rsid w:val="00413202"/>
    <w:rsid w:val="004143AE"/>
    <w:rsid w:val="00417206"/>
    <w:rsid w:val="004A0FC7"/>
    <w:rsid w:val="004B56F5"/>
    <w:rsid w:val="004F0835"/>
    <w:rsid w:val="00571E5D"/>
    <w:rsid w:val="005F4AC3"/>
    <w:rsid w:val="005F6449"/>
    <w:rsid w:val="00620B07"/>
    <w:rsid w:val="006A2503"/>
    <w:rsid w:val="006E74D3"/>
    <w:rsid w:val="007461FC"/>
    <w:rsid w:val="00754A99"/>
    <w:rsid w:val="00785D3D"/>
    <w:rsid w:val="00871CEA"/>
    <w:rsid w:val="008A668F"/>
    <w:rsid w:val="008D206E"/>
    <w:rsid w:val="008D46EA"/>
    <w:rsid w:val="00911890"/>
    <w:rsid w:val="00946E6D"/>
    <w:rsid w:val="009F223E"/>
    <w:rsid w:val="00A140A0"/>
    <w:rsid w:val="00A22208"/>
    <w:rsid w:val="00A51065"/>
    <w:rsid w:val="00A61404"/>
    <w:rsid w:val="00A81A8E"/>
    <w:rsid w:val="00A850FF"/>
    <w:rsid w:val="00A85AA5"/>
    <w:rsid w:val="00B033F0"/>
    <w:rsid w:val="00B17C0F"/>
    <w:rsid w:val="00B65967"/>
    <w:rsid w:val="00B95254"/>
    <w:rsid w:val="00BC4811"/>
    <w:rsid w:val="00BF7918"/>
    <w:rsid w:val="00C9593E"/>
    <w:rsid w:val="00CF0010"/>
    <w:rsid w:val="00D86666"/>
    <w:rsid w:val="00DB5B91"/>
    <w:rsid w:val="00E02080"/>
    <w:rsid w:val="00E21071"/>
    <w:rsid w:val="00E36C34"/>
    <w:rsid w:val="00E73702"/>
    <w:rsid w:val="00E854D4"/>
    <w:rsid w:val="00EC57BD"/>
    <w:rsid w:val="00F20BC4"/>
    <w:rsid w:val="00F37389"/>
    <w:rsid w:val="00F45D71"/>
    <w:rsid w:val="00F77C59"/>
    <w:rsid w:val="00FB59DA"/>
    <w:rsid w:val="00FB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795DF"/>
  <w15:chartTrackingRefBased/>
  <w15:docId w15:val="{9356DBC1-478C-5646-8747-EDE33344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31963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rsid w:val="00F37389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555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11T21:13:00Z</dcterms:created>
  <dcterms:modified xsi:type="dcterms:W3CDTF">2021-03-11T21:14:00Z</dcterms:modified>
</cp:coreProperties>
</file>